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91528" w14:textId="77777777" w:rsidR="003D0673" w:rsidRDefault="003D0673" w:rsidP="003D0673">
      <w:pPr>
        <w:tabs>
          <w:tab w:val="left" w:pos="1150"/>
        </w:tabs>
        <w:rPr>
          <w:rFonts w:asciiTheme="majorBidi" w:hAnsiTheme="majorBidi" w:cstheme="majorBidi"/>
          <w:sz w:val="18"/>
          <w:szCs w:val="18"/>
          <w:lang w:bidi="ar-EG"/>
        </w:rPr>
      </w:pPr>
    </w:p>
    <w:p w14:paraId="63AD971D" w14:textId="77777777" w:rsidR="003D0673" w:rsidRPr="00AB7803" w:rsidRDefault="003D0673" w:rsidP="003D0673">
      <w:pPr>
        <w:rPr>
          <w:rFonts w:asciiTheme="majorBidi" w:hAnsiTheme="majorBidi" w:cstheme="majorBidi"/>
          <w:sz w:val="24"/>
          <w:szCs w:val="24"/>
          <w:lang w:bidi="ar-EG"/>
        </w:rPr>
      </w:pPr>
      <w:r w:rsidRPr="00AB7803">
        <w:rPr>
          <w:rFonts w:asciiTheme="majorBidi" w:hAnsiTheme="majorBidi" w:cstheme="majorBidi"/>
          <w:sz w:val="24"/>
          <w:szCs w:val="24"/>
          <w:lang w:bidi="ar-EG"/>
        </w:rPr>
        <w:t>Supplementary Table S5. MIC and MBC of freshly prepared solutions of EM02, EM85, EM86, and colistin against Gram-negative bacterial isolates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determined by the broth microdilution method and Vitek-2 MIC colistin results</w:t>
      </w:r>
    </w:p>
    <w:tbl>
      <w:tblPr>
        <w:tblStyle w:val="TableGrid"/>
        <w:tblW w:w="12668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778"/>
        <w:gridCol w:w="1080"/>
        <w:gridCol w:w="1170"/>
        <w:gridCol w:w="1080"/>
        <w:gridCol w:w="1080"/>
        <w:gridCol w:w="1080"/>
        <w:gridCol w:w="1170"/>
        <w:gridCol w:w="990"/>
        <w:gridCol w:w="1350"/>
        <w:gridCol w:w="1890"/>
      </w:tblGrid>
      <w:tr w:rsidR="003D0673" w:rsidRPr="00AB7803" w14:paraId="6E3ED7CF" w14:textId="77777777" w:rsidTr="00E0536B">
        <w:tc>
          <w:tcPr>
            <w:tcW w:w="1778" w:type="dxa"/>
            <w:vMerge w:val="restart"/>
          </w:tcPr>
          <w:p w14:paraId="158B2FD8" w14:textId="77777777" w:rsidR="003D0673" w:rsidRPr="00AB7803" w:rsidRDefault="003D0673" w:rsidP="00E0536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4410" w:type="dxa"/>
            <w:gridSpan w:val="4"/>
          </w:tcPr>
          <w:p w14:paraId="17B7320F" w14:textId="77777777" w:rsidR="003D0673" w:rsidRPr="00AB7803" w:rsidRDefault="003D0673" w:rsidP="00E0536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C (</w:t>
            </w:r>
            <w:proofErr w:type="gramStart"/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µg</w:t>
            </w:r>
            <w:proofErr w:type="gramEnd"/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4590" w:type="dxa"/>
            <w:gridSpan w:val="4"/>
          </w:tcPr>
          <w:p w14:paraId="6A0832F4" w14:textId="77777777" w:rsidR="003D0673" w:rsidRPr="00AB7803" w:rsidRDefault="003D0673" w:rsidP="00E0536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BC (</w:t>
            </w:r>
            <w:proofErr w:type="gramStart"/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µg</w:t>
            </w:r>
            <w:proofErr w:type="gramEnd"/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890" w:type="dxa"/>
          </w:tcPr>
          <w:p w14:paraId="57979BBF" w14:textId="77777777" w:rsidR="003D0673" w:rsidRPr="00AB7803" w:rsidRDefault="003D0673" w:rsidP="00E0536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itek-2 MIC results of colistin (µg/mL)</w:t>
            </w:r>
          </w:p>
        </w:tc>
      </w:tr>
      <w:tr w:rsidR="003D0673" w:rsidRPr="00AB7803" w14:paraId="498162A7" w14:textId="77777777" w:rsidTr="00E0536B">
        <w:tc>
          <w:tcPr>
            <w:tcW w:w="1778" w:type="dxa"/>
            <w:vMerge/>
          </w:tcPr>
          <w:p w14:paraId="7BEA0FD7" w14:textId="77777777" w:rsidR="003D0673" w:rsidRPr="00AB7803" w:rsidRDefault="003D0673" w:rsidP="00E0536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5D6E9DD2" w14:textId="77777777" w:rsidR="003D0673" w:rsidRPr="00AB7803" w:rsidRDefault="003D0673" w:rsidP="00E0536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M02</w:t>
            </w:r>
          </w:p>
        </w:tc>
        <w:tc>
          <w:tcPr>
            <w:tcW w:w="1170" w:type="dxa"/>
          </w:tcPr>
          <w:p w14:paraId="77A95EB9" w14:textId="77777777" w:rsidR="003D0673" w:rsidRPr="00AB7803" w:rsidRDefault="003D0673" w:rsidP="00E0536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M85</w:t>
            </w:r>
          </w:p>
        </w:tc>
        <w:tc>
          <w:tcPr>
            <w:tcW w:w="1080" w:type="dxa"/>
          </w:tcPr>
          <w:p w14:paraId="37A3CC74" w14:textId="77777777" w:rsidR="003D0673" w:rsidRPr="00AB7803" w:rsidRDefault="003D0673" w:rsidP="00E0536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M86</w:t>
            </w:r>
          </w:p>
        </w:tc>
        <w:tc>
          <w:tcPr>
            <w:tcW w:w="1080" w:type="dxa"/>
          </w:tcPr>
          <w:p w14:paraId="21E751B0" w14:textId="77777777" w:rsidR="003D0673" w:rsidRPr="00AB7803" w:rsidRDefault="003D0673" w:rsidP="00E0536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listin</w:t>
            </w:r>
          </w:p>
        </w:tc>
        <w:tc>
          <w:tcPr>
            <w:tcW w:w="1080" w:type="dxa"/>
          </w:tcPr>
          <w:p w14:paraId="423594B8" w14:textId="77777777" w:rsidR="003D0673" w:rsidRPr="00AB7803" w:rsidRDefault="003D0673" w:rsidP="00E0536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M02</w:t>
            </w:r>
          </w:p>
        </w:tc>
        <w:tc>
          <w:tcPr>
            <w:tcW w:w="1170" w:type="dxa"/>
          </w:tcPr>
          <w:p w14:paraId="1C973123" w14:textId="77777777" w:rsidR="003D0673" w:rsidRPr="00AB7803" w:rsidRDefault="003D0673" w:rsidP="00E0536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M85</w:t>
            </w:r>
          </w:p>
        </w:tc>
        <w:tc>
          <w:tcPr>
            <w:tcW w:w="990" w:type="dxa"/>
          </w:tcPr>
          <w:p w14:paraId="6F44BA78" w14:textId="77777777" w:rsidR="003D0673" w:rsidRPr="00AB7803" w:rsidRDefault="003D0673" w:rsidP="00E0536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M86</w:t>
            </w:r>
          </w:p>
        </w:tc>
        <w:tc>
          <w:tcPr>
            <w:tcW w:w="1350" w:type="dxa"/>
          </w:tcPr>
          <w:p w14:paraId="3AB2749F" w14:textId="77777777" w:rsidR="003D0673" w:rsidRPr="00AB7803" w:rsidRDefault="003D0673" w:rsidP="00E0536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listin</w:t>
            </w:r>
          </w:p>
        </w:tc>
        <w:tc>
          <w:tcPr>
            <w:tcW w:w="1890" w:type="dxa"/>
          </w:tcPr>
          <w:p w14:paraId="6B30C84F" w14:textId="77777777" w:rsidR="003D0673" w:rsidRPr="00AB7803" w:rsidRDefault="003D0673" w:rsidP="00E0536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3D0673" w:rsidRPr="00AB7803" w14:paraId="41783E10" w14:textId="77777777" w:rsidTr="00E0536B">
        <w:trPr>
          <w:trHeight w:val="557"/>
        </w:trPr>
        <w:tc>
          <w:tcPr>
            <w:tcW w:w="1778" w:type="dxa"/>
          </w:tcPr>
          <w:p w14:paraId="03B28680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eudomonas aeruginosa</w:t>
            </w: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 SM016</w:t>
            </w:r>
          </w:p>
        </w:tc>
        <w:tc>
          <w:tcPr>
            <w:tcW w:w="1080" w:type="dxa"/>
          </w:tcPr>
          <w:p w14:paraId="72DE8A34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81 ± 60</w:t>
            </w:r>
          </w:p>
        </w:tc>
        <w:tc>
          <w:tcPr>
            <w:tcW w:w="1170" w:type="dxa"/>
          </w:tcPr>
          <w:p w14:paraId="5E68E573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84 ± 54</w:t>
            </w:r>
          </w:p>
        </w:tc>
        <w:tc>
          <w:tcPr>
            <w:tcW w:w="1080" w:type="dxa"/>
          </w:tcPr>
          <w:p w14:paraId="793750A7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 ± 2</w:t>
            </w:r>
          </w:p>
        </w:tc>
        <w:tc>
          <w:tcPr>
            <w:tcW w:w="1080" w:type="dxa"/>
          </w:tcPr>
          <w:p w14:paraId="5A1E1BBD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501B1247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97 ± 62</w:t>
            </w:r>
          </w:p>
        </w:tc>
        <w:tc>
          <w:tcPr>
            <w:tcW w:w="1170" w:type="dxa"/>
          </w:tcPr>
          <w:p w14:paraId="399907DC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04 ± 48</w:t>
            </w:r>
          </w:p>
        </w:tc>
        <w:tc>
          <w:tcPr>
            <w:tcW w:w="990" w:type="dxa"/>
          </w:tcPr>
          <w:p w14:paraId="3ECF4323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8 ± 2</w:t>
            </w:r>
          </w:p>
        </w:tc>
        <w:tc>
          <w:tcPr>
            <w:tcW w:w="1350" w:type="dxa"/>
          </w:tcPr>
          <w:p w14:paraId="304F62BE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14:paraId="708BE25F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≥16</w:t>
            </w:r>
          </w:p>
        </w:tc>
      </w:tr>
      <w:tr w:rsidR="003D0673" w:rsidRPr="00AB7803" w14:paraId="09C8716F" w14:textId="77777777" w:rsidTr="00E0536B">
        <w:trPr>
          <w:trHeight w:val="656"/>
        </w:trPr>
        <w:tc>
          <w:tcPr>
            <w:tcW w:w="1778" w:type="dxa"/>
          </w:tcPr>
          <w:p w14:paraId="3CF1C6DA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eudomonas aeruginosa</w:t>
            </w: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 SM012</w:t>
            </w:r>
          </w:p>
        </w:tc>
        <w:tc>
          <w:tcPr>
            <w:tcW w:w="1080" w:type="dxa"/>
          </w:tcPr>
          <w:p w14:paraId="22666746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&gt;128</w:t>
            </w:r>
          </w:p>
        </w:tc>
        <w:tc>
          <w:tcPr>
            <w:tcW w:w="1170" w:type="dxa"/>
          </w:tcPr>
          <w:p w14:paraId="4D94A63F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&gt;128</w:t>
            </w:r>
          </w:p>
        </w:tc>
        <w:tc>
          <w:tcPr>
            <w:tcW w:w="1080" w:type="dxa"/>
          </w:tcPr>
          <w:p w14:paraId="5ABA931B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080" w:type="dxa"/>
          </w:tcPr>
          <w:p w14:paraId="42AA52F1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1B3CC31E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&gt;128</w:t>
            </w:r>
          </w:p>
        </w:tc>
        <w:tc>
          <w:tcPr>
            <w:tcW w:w="1170" w:type="dxa"/>
          </w:tcPr>
          <w:p w14:paraId="05160808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&gt;128</w:t>
            </w:r>
          </w:p>
        </w:tc>
        <w:tc>
          <w:tcPr>
            <w:tcW w:w="990" w:type="dxa"/>
          </w:tcPr>
          <w:p w14:paraId="393EBBE0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350" w:type="dxa"/>
          </w:tcPr>
          <w:p w14:paraId="36BA5738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 ± 1</w:t>
            </w:r>
          </w:p>
        </w:tc>
        <w:tc>
          <w:tcPr>
            <w:tcW w:w="1890" w:type="dxa"/>
          </w:tcPr>
          <w:p w14:paraId="25B0C6D4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≥16</w:t>
            </w:r>
          </w:p>
        </w:tc>
      </w:tr>
      <w:tr w:rsidR="003D0673" w:rsidRPr="00AB7803" w14:paraId="309DFDE2" w14:textId="77777777" w:rsidTr="00E0536B">
        <w:trPr>
          <w:trHeight w:val="656"/>
        </w:trPr>
        <w:tc>
          <w:tcPr>
            <w:tcW w:w="1778" w:type="dxa"/>
          </w:tcPr>
          <w:p w14:paraId="69B46E90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eudomonas aeruginosa</w:t>
            </w:r>
            <w:r w:rsidRPr="00AB7803">
              <w:rPr>
                <w:rFonts w:asciiTheme="majorBidi" w:hAnsiTheme="majorBidi" w:cstheme="majorBidi"/>
                <w:sz w:val="18"/>
                <w:szCs w:val="18"/>
              </w:rPr>
              <w:t xml:space="preserve"> SM014</w:t>
            </w:r>
          </w:p>
        </w:tc>
        <w:tc>
          <w:tcPr>
            <w:tcW w:w="1080" w:type="dxa"/>
          </w:tcPr>
          <w:p w14:paraId="4A026FD7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&gt;128</w:t>
            </w:r>
          </w:p>
        </w:tc>
        <w:tc>
          <w:tcPr>
            <w:tcW w:w="1170" w:type="dxa"/>
          </w:tcPr>
          <w:p w14:paraId="5A8969AA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&gt;128</w:t>
            </w:r>
          </w:p>
        </w:tc>
        <w:tc>
          <w:tcPr>
            <w:tcW w:w="1080" w:type="dxa"/>
          </w:tcPr>
          <w:p w14:paraId="64A78170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080" w:type="dxa"/>
          </w:tcPr>
          <w:p w14:paraId="091D87FF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4CF7011A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&gt;128</w:t>
            </w:r>
          </w:p>
        </w:tc>
        <w:tc>
          <w:tcPr>
            <w:tcW w:w="1170" w:type="dxa"/>
          </w:tcPr>
          <w:p w14:paraId="3AF21684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&gt;128</w:t>
            </w:r>
          </w:p>
        </w:tc>
        <w:tc>
          <w:tcPr>
            <w:tcW w:w="990" w:type="dxa"/>
          </w:tcPr>
          <w:p w14:paraId="74569826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350" w:type="dxa"/>
          </w:tcPr>
          <w:p w14:paraId="3917CD9C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7 ± 6</w:t>
            </w:r>
          </w:p>
        </w:tc>
        <w:tc>
          <w:tcPr>
            <w:tcW w:w="1890" w:type="dxa"/>
          </w:tcPr>
          <w:p w14:paraId="6137B169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≤0.5</w:t>
            </w:r>
          </w:p>
        </w:tc>
      </w:tr>
      <w:tr w:rsidR="003D0673" w:rsidRPr="00AB7803" w14:paraId="20F40B99" w14:textId="77777777" w:rsidTr="00E0536B">
        <w:trPr>
          <w:trHeight w:val="656"/>
        </w:trPr>
        <w:tc>
          <w:tcPr>
            <w:tcW w:w="1778" w:type="dxa"/>
          </w:tcPr>
          <w:p w14:paraId="3821A0CB" w14:textId="77777777" w:rsidR="003D0673" w:rsidRPr="00AB7803" w:rsidRDefault="003D0673" w:rsidP="00E0536B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cinetobacter </w:t>
            </w:r>
            <w:proofErr w:type="spellStart"/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aumanni</w:t>
            </w:r>
            <w:proofErr w:type="spellEnd"/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complex </w:t>
            </w:r>
            <w:r w:rsidRPr="00AB7803">
              <w:rPr>
                <w:rFonts w:asciiTheme="majorBidi" w:hAnsiTheme="majorBidi" w:cstheme="majorBidi"/>
                <w:sz w:val="18"/>
                <w:szCs w:val="18"/>
              </w:rPr>
              <w:t>SM008</w:t>
            </w:r>
          </w:p>
        </w:tc>
        <w:tc>
          <w:tcPr>
            <w:tcW w:w="1080" w:type="dxa"/>
          </w:tcPr>
          <w:p w14:paraId="7D224F7A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28500351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&gt;128</w:t>
            </w:r>
          </w:p>
        </w:tc>
        <w:tc>
          <w:tcPr>
            <w:tcW w:w="1080" w:type="dxa"/>
          </w:tcPr>
          <w:p w14:paraId="209C07FB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080" w:type="dxa"/>
          </w:tcPr>
          <w:p w14:paraId="1CEADB96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78F6D431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170" w:type="dxa"/>
          </w:tcPr>
          <w:p w14:paraId="30375FAD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&gt;128</w:t>
            </w:r>
          </w:p>
        </w:tc>
        <w:tc>
          <w:tcPr>
            <w:tcW w:w="990" w:type="dxa"/>
          </w:tcPr>
          <w:p w14:paraId="575E3DB2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350" w:type="dxa"/>
          </w:tcPr>
          <w:p w14:paraId="5571CB4D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890" w:type="dxa"/>
          </w:tcPr>
          <w:p w14:paraId="0991298F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3D0673" w:rsidRPr="00AB7803" w14:paraId="0C553300" w14:textId="77777777" w:rsidTr="00E0536B">
        <w:trPr>
          <w:trHeight w:val="656"/>
        </w:trPr>
        <w:tc>
          <w:tcPr>
            <w:tcW w:w="1778" w:type="dxa"/>
          </w:tcPr>
          <w:p w14:paraId="4D6DAC58" w14:textId="77777777" w:rsidR="003D0673" w:rsidRPr="00AB7803" w:rsidRDefault="003D0673" w:rsidP="00E0536B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lebsiella pneumonia </w:t>
            </w:r>
            <w:r w:rsidRPr="00AB7803">
              <w:rPr>
                <w:rFonts w:asciiTheme="majorBidi" w:hAnsiTheme="majorBidi" w:cstheme="majorBidi"/>
                <w:sz w:val="18"/>
                <w:szCs w:val="18"/>
              </w:rPr>
              <w:t>SM022</w:t>
            </w:r>
          </w:p>
        </w:tc>
        <w:tc>
          <w:tcPr>
            <w:tcW w:w="1080" w:type="dxa"/>
          </w:tcPr>
          <w:p w14:paraId="03799BEA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170" w:type="dxa"/>
          </w:tcPr>
          <w:p w14:paraId="6B5F21B8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080" w:type="dxa"/>
          </w:tcPr>
          <w:p w14:paraId="3B9D7526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080" w:type="dxa"/>
          </w:tcPr>
          <w:p w14:paraId="22A3FC76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0819038D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&gt; 32</w:t>
            </w:r>
          </w:p>
        </w:tc>
        <w:tc>
          <w:tcPr>
            <w:tcW w:w="1170" w:type="dxa"/>
          </w:tcPr>
          <w:p w14:paraId="42A9F30B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990" w:type="dxa"/>
          </w:tcPr>
          <w:p w14:paraId="0CDDB707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350" w:type="dxa"/>
          </w:tcPr>
          <w:p w14:paraId="30C34CB4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890" w:type="dxa"/>
          </w:tcPr>
          <w:p w14:paraId="4F6261F7" w14:textId="77777777" w:rsidR="003D0673" w:rsidRPr="00AB7803" w:rsidRDefault="003D0673" w:rsidP="00E0536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B780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</w:tbl>
    <w:p w14:paraId="59E6AC87" w14:textId="1B3A8A83" w:rsidR="003D0673" w:rsidRPr="003D0673" w:rsidRDefault="003D0673" w:rsidP="003D0673">
      <w:pPr>
        <w:rPr>
          <w:rFonts w:asciiTheme="majorBidi" w:hAnsiTheme="majorBidi" w:cstheme="majorBidi"/>
          <w:sz w:val="18"/>
          <w:szCs w:val="18"/>
          <w:lang w:bidi="ar-EG"/>
        </w:rPr>
        <w:sectPr w:rsidR="003D0673" w:rsidRPr="003D0673" w:rsidSect="001B015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410D7EF" w14:textId="322E4C9A" w:rsidR="003D0673" w:rsidRPr="003D0673" w:rsidRDefault="003D0673" w:rsidP="003D0673">
      <w:pPr>
        <w:tabs>
          <w:tab w:val="left" w:pos="4300"/>
        </w:tabs>
        <w:rPr>
          <w:rFonts w:asciiTheme="majorBidi" w:hAnsiTheme="majorBidi" w:cstheme="majorBidi"/>
          <w:sz w:val="18"/>
          <w:szCs w:val="18"/>
          <w:lang w:bidi="ar-EG"/>
        </w:rPr>
      </w:pPr>
    </w:p>
    <w:sectPr w:rsidR="003D0673" w:rsidRPr="003D0673" w:rsidSect="00CC5E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C3D7B3" w14:textId="77777777" w:rsidR="00764ACB" w:rsidRDefault="00764ACB" w:rsidP="004F4322">
      <w:pPr>
        <w:spacing w:after="0" w:line="240" w:lineRule="auto"/>
      </w:pPr>
      <w:r>
        <w:separator/>
      </w:r>
    </w:p>
  </w:endnote>
  <w:endnote w:type="continuationSeparator" w:id="0">
    <w:p w14:paraId="6CCD0D4A" w14:textId="77777777" w:rsidR="00764ACB" w:rsidRDefault="00764ACB" w:rsidP="004F4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E3B7EC" w14:textId="77777777" w:rsidR="00764ACB" w:rsidRDefault="00764ACB" w:rsidP="004F4322">
      <w:pPr>
        <w:spacing w:after="0" w:line="240" w:lineRule="auto"/>
      </w:pPr>
      <w:r>
        <w:separator/>
      </w:r>
    </w:p>
  </w:footnote>
  <w:footnote w:type="continuationSeparator" w:id="0">
    <w:p w14:paraId="1E91A74A" w14:textId="77777777" w:rsidR="00764ACB" w:rsidRDefault="00764ACB" w:rsidP="004F43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1A3AC5"/>
    <w:multiLevelType w:val="hybridMultilevel"/>
    <w:tmpl w:val="9446D7E8"/>
    <w:lvl w:ilvl="0" w:tplc="0E8C91B6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1069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328"/>
    <w:rsid w:val="00002FFD"/>
    <w:rsid w:val="00014AF4"/>
    <w:rsid w:val="000527EF"/>
    <w:rsid w:val="00071970"/>
    <w:rsid w:val="00075D7A"/>
    <w:rsid w:val="00094328"/>
    <w:rsid w:val="000A210B"/>
    <w:rsid w:val="000A6D55"/>
    <w:rsid w:val="000B5989"/>
    <w:rsid w:val="000C52AA"/>
    <w:rsid w:val="000D6ED6"/>
    <w:rsid w:val="000F73E5"/>
    <w:rsid w:val="001111FF"/>
    <w:rsid w:val="00143D4D"/>
    <w:rsid w:val="001A2C8E"/>
    <w:rsid w:val="001A3F1D"/>
    <w:rsid w:val="001B015A"/>
    <w:rsid w:val="00257AAA"/>
    <w:rsid w:val="00280747"/>
    <w:rsid w:val="002904E3"/>
    <w:rsid w:val="003362DF"/>
    <w:rsid w:val="00366982"/>
    <w:rsid w:val="00371B99"/>
    <w:rsid w:val="003C69E0"/>
    <w:rsid w:val="003D0673"/>
    <w:rsid w:val="003E6504"/>
    <w:rsid w:val="004673FA"/>
    <w:rsid w:val="00475A7F"/>
    <w:rsid w:val="004926A0"/>
    <w:rsid w:val="004C6C73"/>
    <w:rsid w:val="004D1CD8"/>
    <w:rsid w:val="004F4322"/>
    <w:rsid w:val="004F720A"/>
    <w:rsid w:val="005110BC"/>
    <w:rsid w:val="0056461C"/>
    <w:rsid w:val="005840D0"/>
    <w:rsid w:val="005B6D31"/>
    <w:rsid w:val="005C030B"/>
    <w:rsid w:val="005D15B2"/>
    <w:rsid w:val="0061507C"/>
    <w:rsid w:val="00630AFE"/>
    <w:rsid w:val="00632C18"/>
    <w:rsid w:val="00635CD3"/>
    <w:rsid w:val="006466A3"/>
    <w:rsid w:val="00667043"/>
    <w:rsid w:val="006D09EE"/>
    <w:rsid w:val="006D6555"/>
    <w:rsid w:val="007126E7"/>
    <w:rsid w:val="00713C5B"/>
    <w:rsid w:val="0072669C"/>
    <w:rsid w:val="00752D70"/>
    <w:rsid w:val="00764ACB"/>
    <w:rsid w:val="007834E5"/>
    <w:rsid w:val="00797072"/>
    <w:rsid w:val="007A4E8D"/>
    <w:rsid w:val="00811B83"/>
    <w:rsid w:val="008213E4"/>
    <w:rsid w:val="0082259D"/>
    <w:rsid w:val="0083456D"/>
    <w:rsid w:val="00843611"/>
    <w:rsid w:val="008545D0"/>
    <w:rsid w:val="00860B52"/>
    <w:rsid w:val="008842D3"/>
    <w:rsid w:val="008C6B0B"/>
    <w:rsid w:val="008F3708"/>
    <w:rsid w:val="009121CC"/>
    <w:rsid w:val="009167A4"/>
    <w:rsid w:val="00922E03"/>
    <w:rsid w:val="00927010"/>
    <w:rsid w:val="009605F7"/>
    <w:rsid w:val="00960B2D"/>
    <w:rsid w:val="009665B1"/>
    <w:rsid w:val="00976E87"/>
    <w:rsid w:val="00A40D4A"/>
    <w:rsid w:val="00A53B38"/>
    <w:rsid w:val="00A60DAD"/>
    <w:rsid w:val="00A80652"/>
    <w:rsid w:val="00A93689"/>
    <w:rsid w:val="00AB6371"/>
    <w:rsid w:val="00AB7803"/>
    <w:rsid w:val="00AD2C06"/>
    <w:rsid w:val="00AE77CF"/>
    <w:rsid w:val="00B14E73"/>
    <w:rsid w:val="00B1584E"/>
    <w:rsid w:val="00B34C1E"/>
    <w:rsid w:val="00B542C5"/>
    <w:rsid w:val="00B60875"/>
    <w:rsid w:val="00B969EE"/>
    <w:rsid w:val="00BA1BAE"/>
    <w:rsid w:val="00BA679C"/>
    <w:rsid w:val="00BC450D"/>
    <w:rsid w:val="00BD31B7"/>
    <w:rsid w:val="00BD6481"/>
    <w:rsid w:val="00C24536"/>
    <w:rsid w:val="00C46462"/>
    <w:rsid w:val="00C91C68"/>
    <w:rsid w:val="00CA7595"/>
    <w:rsid w:val="00CC5E30"/>
    <w:rsid w:val="00CD3C29"/>
    <w:rsid w:val="00CD435D"/>
    <w:rsid w:val="00D32B99"/>
    <w:rsid w:val="00D440DD"/>
    <w:rsid w:val="00D6057D"/>
    <w:rsid w:val="00D71119"/>
    <w:rsid w:val="00D73F28"/>
    <w:rsid w:val="00D770ED"/>
    <w:rsid w:val="00D971DF"/>
    <w:rsid w:val="00E10908"/>
    <w:rsid w:val="00E27BEF"/>
    <w:rsid w:val="00E41B01"/>
    <w:rsid w:val="00E432D9"/>
    <w:rsid w:val="00E46C70"/>
    <w:rsid w:val="00E92D1C"/>
    <w:rsid w:val="00E97E27"/>
    <w:rsid w:val="00EB2A71"/>
    <w:rsid w:val="00EE1BE3"/>
    <w:rsid w:val="00EF37B2"/>
    <w:rsid w:val="00F0766D"/>
    <w:rsid w:val="00F3068C"/>
    <w:rsid w:val="00F45F6F"/>
    <w:rsid w:val="00F76BB4"/>
    <w:rsid w:val="00F973C8"/>
    <w:rsid w:val="00F97EB3"/>
    <w:rsid w:val="00FC2D3D"/>
    <w:rsid w:val="00FD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5C42A"/>
  <w15:chartTrackingRefBased/>
  <w15:docId w15:val="{2AAF3944-D002-4B00-B84E-1A6C29F8F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3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22"/>
  </w:style>
  <w:style w:type="paragraph" w:styleId="Footer">
    <w:name w:val="footer"/>
    <w:basedOn w:val="Normal"/>
    <w:link w:val="FooterChar"/>
    <w:uiPriority w:val="99"/>
    <w:unhideWhenUsed/>
    <w:rsid w:val="004F43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22"/>
  </w:style>
  <w:style w:type="character" w:styleId="Hyperlink">
    <w:name w:val="Hyperlink"/>
    <w:basedOn w:val="DefaultParagraphFont"/>
    <w:uiPriority w:val="99"/>
    <w:unhideWhenUsed/>
    <w:rsid w:val="00D6057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36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0908"/>
    <w:pPr>
      <w:ind w:left="720"/>
      <w:contextualSpacing/>
    </w:pPr>
  </w:style>
  <w:style w:type="paragraph" w:styleId="Revision">
    <w:name w:val="Revision"/>
    <w:hidden/>
    <w:uiPriority w:val="99"/>
    <w:semiHidden/>
    <w:rsid w:val="004D1C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8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4</Words>
  <Characters>602</Characters>
  <Application>Microsoft Office Word</Application>
  <DocSecurity>0</DocSecurity>
  <Lines>60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</dc:creator>
  <cp:keywords/>
  <dc:description/>
  <cp:lastModifiedBy>omneya mohamed helmy mostafa</cp:lastModifiedBy>
  <cp:revision>3</cp:revision>
  <dcterms:created xsi:type="dcterms:W3CDTF">2026-02-09T12:21:00Z</dcterms:created>
  <dcterms:modified xsi:type="dcterms:W3CDTF">2026-02-09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77f21d-ff0c-4e7e-8697-3ca4ad5f442f</vt:lpwstr>
  </property>
</Properties>
</file>